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0" w:type="dxa"/>
        <w:jc w:val="left"/>
        <w:tblInd w:w="-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5876"/>
      </w:tblGrid>
      <w:tr>
        <w:trPr/>
        <w:tc>
          <w:tcPr>
            <w:tcW w:w="2884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TEPS</w:t>
            </w:r>
          </w:p>
        </w:tc>
        <w:tc>
          <w:tcPr>
            <w:tcW w:w="5876" w:type="dxa"/>
            <w:tcBorders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TIVITIES OF RTW COORDIN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2884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Identifying barriers to RT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76" w:type="dxa"/>
            <w:tcBorders>
              <w:left w:val="single" w:sz="4" w:space="0" w:color="FFFFFF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66" w:leader="none"/>
              </w:tabs>
              <w:ind w:left="266" w:hanging="2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the injured worker: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/>
            </w:pPr>
            <w:r>
              <w:rPr>
                <w:sz w:val="20"/>
                <w:szCs w:val="20"/>
              </w:rPr>
              <w:t xml:space="preserve">obtain history of injury, occupational information,                      employment history, past claims, health information and employer information. Review injured worker self report questionnaires 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 therapeutic rapport, assess therapeutic needs (physical and psychosocial), and assess relationship with employer and perception of job demand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d rank RTW barriers from injured worker’s perspective provide education and reassurance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names of contact individuals at workplace, supervisor and decision maker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tain consent to contact employer/Uni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266" w:hanging="266"/>
              <w:rPr/>
            </w:pPr>
            <w:r>
              <w:rPr>
                <w:sz w:val="20"/>
                <w:szCs w:val="20"/>
              </w:rPr>
              <w:t xml:space="preserve">Contact with WSIB case manager (by phone): </w:t>
            </w:r>
          </w:p>
          <w:p>
            <w:pPr>
              <w:pStyle w:val="Normal"/>
              <w:numPr>
                <w:ilvl w:val="1"/>
                <w:numId w:val="17"/>
              </w:numPr>
              <w:tabs>
                <w:tab w:val="clear" w:pos="720"/>
                <w:tab w:val="left" w:pos="0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history of claim, and establish working relationship and collaboration.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authorization for worksite assessment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292" w:hanging="29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st and rank RTW barriers from WSIB case manager’s          perspective 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PDA (physical demands analysis) if availab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345" w:leader="none"/>
              </w:tabs>
              <w:ind w:left="720" w:hanging="720"/>
              <w:rPr/>
            </w:pPr>
            <w:r>
              <w:rPr>
                <w:sz w:val="20"/>
                <w:szCs w:val="20"/>
              </w:rPr>
              <w:t>Contact the employer (by phone):</w:t>
            </w:r>
          </w:p>
          <w:p>
            <w:pPr>
              <w:pStyle w:val="Normal"/>
              <w:numPr>
                <w:ilvl w:val="1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/>
            </w:pPr>
            <w:r>
              <w:rPr>
                <w:sz w:val="20"/>
                <w:szCs w:val="20"/>
              </w:rPr>
              <w:t xml:space="preserve">contact appropriate decision maker at worksite </w:t>
            </w:r>
          </w:p>
          <w:p>
            <w:pPr>
              <w:pStyle w:val="Normal"/>
              <w:numPr>
                <w:ilvl w:val="1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/>
            </w:pPr>
            <w:r>
              <w:rPr>
                <w:sz w:val="20"/>
                <w:szCs w:val="20"/>
              </w:rPr>
              <w:t xml:space="preserve">discuss pre-injury job performance  </w:t>
            </w:r>
          </w:p>
          <w:p>
            <w:pPr>
              <w:pStyle w:val="Normal"/>
              <w:numPr>
                <w:ilvl w:val="1"/>
                <w:numId w:val="17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d rank barriers to RTW from employer’s perspective Confirm PDA and need of FAF (functional abilities form from health care provider).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contact information of direct supervisor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292" w:hanging="720"/>
              <w:rPr/>
            </w:pPr>
            <w:r>
              <w:rPr>
                <w:sz w:val="20"/>
                <w:szCs w:val="20"/>
              </w:rPr>
              <w:t xml:space="preserve">contact supervisor and union rep. List and rank barriers to RTW from their perspective 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45" w:leader="none"/>
              </w:tabs>
              <w:ind w:left="345" w:hanging="37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est meeting at workplace with injured worker, decision maker, supervisor and union rep. Confirm meeting date and tim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e) Contact health care provider(s) and family doctor (by phone)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345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d rank barriers to RTW from the health care provider’s perspective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45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quest Functional Abilities Form (FAF) if necessar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4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Identifying solutions for RTW</w:t>
            </w:r>
          </w:p>
        </w:tc>
        <w:tc>
          <w:tcPr>
            <w:tcW w:w="5876" w:type="dxa"/>
            <w:tcBorders>
              <w:left w:val="single" w:sz="4" w:space="0" w:color="FFFFFF"/>
            </w:tcBorders>
          </w:tcPr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158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eting at workplace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e the meeting with the injured worker, workplace decision maker, supervisor and union rep 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privacy and confidentiality (discuss RTW related issues only)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similar barriers obtained in Step 1. Obtain group consensus on high to low priority barriers. 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k each member to list all possible solutions for each prioritized barrier and obtain consensus on high to low priority solutions   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the feasibility and practicality of implementing solutions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 group consensus on high priority and feasible solutions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/>
            </w:pPr>
            <w:r>
              <w:rPr>
                <w:sz w:val="20"/>
                <w:szCs w:val="20"/>
              </w:rPr>
              <w:t>discuss who will be responsible and accountable for implementing RTW solutions (shared responsibility)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cilitates the negotiation of a RTW plan and tentative RTW date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 date for follow-up meeting</w:t>
            </w:r>
          </w:p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 agreed solutions and negotiated RTW pl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266" w:leader="none"/>
              </w:tabs>
              <w:ind w:left="266" w:hanging="2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ur worksite with injured worker/supervisor/decision maker: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345" w:leader="none"/>
              </w:tabs>
              <w:ind w:left="1080" w:hanging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 safety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345" w:leader="none"/>
              </w:tabs>
              <w:ind w:left="1080" w:hanging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work demand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45" w:leader="none"/>
              </w:tabs>
              <w:ind w:left="345" w:hanging="374"/>
              <w:rPr/>
            </w:pPr>
            <w:r>
              <w:rPr>
                <w:sz w:val="20"/>
                <w:szCs w:val="20"/>
              </w:rPr>
              <w:t xml:space="preserve">review/assess agreed modifications (solutions) and their implementation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345" w:leader="none"/>
              </w:tabs>
              <w:ind w:left="1080" w:hanging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other possible solution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mit to RTW plan and follow-up meeting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injured worker feels empowered by proces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 reassurance and positive reinforcement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345" w:leader="none"/>
              </w:tabs>
              <w:ind w:left="345" w:hanging="37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cument additional solutions and if required potential psychosocial strategi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4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Preparation and implementation of RTW plan</w:t>
            </w:r>
          </w:p>
        </w:tc>
        <w:tc>
          <w:tcPr>
            <w:tcW w:w="5876" w:type="dxa"/>
            <w:tcBorders>
              <w:left w:val="single" w:sz="4" w:space="0" w:color="FFFFFF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rite worksite report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0" w:leader="none"/>
              </w:tabs>
              <w:ind w:left="345" w:hanging="37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goals and objectives of RTW pla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1800" w:hanging="1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ne identified solu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1800" w:hanging="1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who will be responsible for implementing solu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1800" w:hanging="1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t time-table for implementation and RTW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1800" w:hanging="1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 educational materia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1800" w:hanging="1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and discuss report with client and employ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1800" w:hanging="1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commitment from client and employ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345" w:hanging="34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psychosocial support (coaching) using cognitive behavioural approach where need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45" w:leader="none"/>
              </w:tabs>
              <w:ind w:left="1800" w:hanging="1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 agreed implementation pl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45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health care provider(s) (fax/phone):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d copy of RTW report 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e on RTW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support for RTW plan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cument level of support from health care providers </w:t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WSIB (fax/phone):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d copy of RTW repor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e on RTW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authorization to proceed with RTW pla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 authorization from WSI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4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Implementing RTW solutions</w:t>
            </w:r>
          </w:p>
        </w:tc>
        <w:tc>
          <w:tcPr>
            <w:tcW w:w="5876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Injured worker returns to work: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66" w:leader="none"/>
              </w:tabs>
              <w:ind w:left="292" w:hanging="72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termines if  the injured worker returns to work on specified time frame and duti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66" w:leader="none"/>
              </w:tabs>
              <w:ind w:left="266" w:hanging="2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 reassurance, positive reinforcement and educate on self-management skills </w:t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36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contact and coaching: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158" w:leader="none"/>
              </w:tabs>
              <w:ind w:left="266" w:hanging="2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reinforce the RTW plan with all stakeholders. Set goals and objectives and time frames. 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66" w:leader="none"/>
              </w:tabs>
              <w:ind w:left="266" w:hanging="2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cognitive behavioural approach to deal with potential psychosocial challenge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66" w:leader="none"/>
              </w:tabs>
              <w:ind w:left="266" w:hanging="2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 of RTW plan to accommodate new information or overcome new barriers to RT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)  Focus from attending clinical interventions to attending work: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66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to finalize or coordinate any ongoing ca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) document solutions implemented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4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Evaluation of RTW pl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76" w:type="dxa"/>
            <w:tcBorders>
              <w:left w:val="single" w:sz="4" w:space="0" w:color="FFFFFF"/>
            </w:tcBorders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Compliance to the intervention: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compliance to RTW program  (compliance questionnaire)</w:t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Document solutions implemented: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er  implementation questionnaire to injured worker and employer on solutions implemented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 whether solutions were implemented fully, partially or not at all</w:t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) Feedback on RTW plan/intervention: 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minister satisfaction questionnaire to injured worker, employer, health care providers and WSIB  (satisfaction with process and perceived effectiveness of RTW plan) </w:t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6" w:leader="none"/>
              </w:tabs>
              <w:ind w:left="266" w:hanging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) Write and send progress report to all stakeholder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TW = return to work, WSIB = Workplace Safety and Insurance Boar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180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547"/>
        </w:tabs>
        <w:ind w:left="547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sz w:val="20"/>
        <w:szCs w:val="20"/>
        <w:rFonts w:ascii="Times New Roman" w:hAnsi="Times New Roman" w:eastAsia="Times New Roman" w:cs="Times New Roman"/>
      </w:r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14z1">
    <w:name w:val="WW8Num14z1"/>
    <w:qFormat/>
    <w:rPr>
      <w:rFonts w:ascii="Symbol" w:hAnsi="Symbol" w:cs="Symbol"/>
      <w:sz w:val="20"/>
      <w:szCs w:val="20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Symbol" w:hAnsi="Symbol" w:cs="Symbol"/>
      <w:sz w:val="20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5:59:00Z</dcterms:created>
  <dc:creator>cammendo</dc:creator>
  <dc:description/>
  <cp:keywords/>
  <dc:language>en-US</dc:language>
  <cp:lastModifiedBy>cammendo</cp:lastModifiedBy>
  <dcterms:modified xsi:type="dcterms:W3CDTF">2009-05-21T16:00:00Z</dcterms:modified>
  <cp:revision>3</cp:revision>
  <dc:subject/>
  <dc:title>STEPS</dc:title>
</cp:coreProperties>
</file>